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Data 1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AD793B">
        <w:t>Full MAGENTA output showing the results of tests of all annotated biological pathways for enrichment of genes located near risk-taking propensity associated variants. Two overlapping pathways were identified and are highlighted: the GABA pathway and the GABA receptor pathway.</w:t>
      </w:r>
      <w:bookmarkStart w:id="0" w:name="_GoBack"/>
      <w:bookmarkEnd w:id="0"/>
    </w:p>
    <w:sectPr w:rsid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AD793B"/>
    <w:rsid w:val="00B70D2C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Cottam, Laura, Springer</cp:lastModifiedBy>
  <cp:revision>3</cp:revision>
  <dcterms:created xsi:type="dcterms:W3CDTF">2018-03-13T12:22:00Z</dcterms:created>
  <dcterms:modified xsi:type="dcterms:W3CDTF">2018-03-14T10:06:00Z</dcterms:modified>
</cp:coreProperties>
</file>